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71CE7" w:rsidRPr="00A71CE7" w:rsidRDefault="00A71CE7" w:rsidP="005B55CD">
      <w:pPr>
        <w:pStyle w:val="Heading1"/>
        <w:spacing w:before="120" w:after="120" w:line="24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Toc168248339"/>
      <w:r w:rsidRPr="00A71CE7">
        <w:rPr>
          <w:rFonts w:ascii="Times New Roman" w:hAnsi="Times New Roman" w:cs="Times New Roman"/>
          <w:color w:val="000000" w:themeColor="text1"/>
          <w:sz w:val="22"/>
          <w:szCs w:val="22"/>
        </w:rPr>
        <w:t>Appendix: All items from the World Health Organisation Trial datase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4"/>
        <w:gridCol w:w="7256"/>
      </w:tblGrid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 category</w:t>
            </w:r>
          </w:p>
        </w:tc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formation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registry and trial identifying number</w:t>
            </w:r>
          </w:p>
        </w:tc>
        <w:tc>
          <w:tcPr>
            <w:tcW w:w="0" w:type="auto"/>
          </w:tcPr>
          <w:p w:rsidR="00A71CE7" w:rsidRPr="00D8154F" w:rsidRDefault="002C4465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hiCTR2400088301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5F7517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F751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e of registration in primary registry</w:t>
            </w:r>
          </w:p>
        </w:tc>
        <w:tc>
          <w:tcPr>
            <w:tcW w:w="0" w:type="auto"/>
          </w:tcPr>
          <w:p w:rsidR="00DB79A1" w:rsidRPr="005F7517" w:rsidRDefault="00DB79A1" w:rsidP="00587C86">
            <w:pPr>
              <w:spacing w:line="240" w:lineRule="auto"/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</w:pPr>
            <w:r w:rsidRPr="005F7517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="00A71CE7" w:rsidRPr="005F751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71CE7" w:rsidRPr="005F751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th </w:t>
            </w:r>
            <w:r w:rsidRPr="005F7517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ugust</w:t>
            </w:r>
            <w:r w:rsidR="00A71CE7" w:rsidRPr="005F7517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="00A71CE7" w:rsidRPr="005F7517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="00BB68CA" w:rsidRPr="005F7517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5F7517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F751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identifying numbers</w:t>
            </w:r>
          </w:p>
        </w:tc>
        <w:tc>
          <w:tcPr>
            <w:tcW w:w="0" w:type="auto"/>
          </w:tcPr>
          <w:p w:rsidR="00A71CE7" w:rsidRPr="005F7517" w:rsidRDefault="00A71CE7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F7517">
              <w:rPr>
                <w:rFonts w:ascii="Times New Roman" w:hAnsi="Times New Roman" w:cs="Times New Roman"/>
                <w:color w:val="000000" w:themeColor="text1"/>
              </w:rPr>
              <w:t xml:space="preserve">n/a 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urce of funding </w:t>
            </w:r>
          </w:p>
        </w:tc>
        <w:tc>
          <w:tcPr>
            <w:tcW w:w="0" w:type="auto"/>
          </w:tcPr>
          <w:p w:rsidR="00A71CE7" w:rsidRPr="00D8154F" w:rsidRDefault="00592723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sz w:val="21"/>
                <w:szCs w:val="21"/>
              </w:rPr>
              <w:t>Medical and Health Science and Technology Program of Zhejiang Province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ponsor</w:t>
            </w:r>
          </w:p>
        </w:tc>
        <w:tc>
          <w:tcPr>
            <w:tcW w:w="0" w:type="auto"/>
          </w:tcPr>
          <w:p w:rsidR="00A71CE7" w:rsidRPr="00D8154F" w:rsidRDefault="00DB74D7" w:rsidP="00A415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154F">
              <w:rPr>
                <w:rFonts w:ascii="Times New Roman" w:hAnsi="Times New Roman" w:cs="Times New Roman"/>
                <w:sz w:val="21"/>
                <w:szCs w:val="21"/>
              </w:rPr>
              <w:t>Medical and Health Science and Technology Program of Zhejiang Province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ponsor(s)</w:t>
            </w:r>
          </w:p>
        </w:tc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act for public queries</w:t>
            </w:r>
          </w:p>
        </w:tc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hongchenlu@bjmu.edu.cn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act for scientific queries</w:t>
            </w:r>
          </w:p>
        </w:tc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hongchenlu@bjmu.edu.cn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E14079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40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lic title</w:t>
            </w:r>
          </w:p>
        </w:tc>
        <w:tc>
          <w:tcPr>
            <w:tcW w:w="0" w:type="auto"/>
          </w:tcPr>
          <w:p w:rsidR="00A71CE7" w:rsidRPr="00D8154F" w:rsidRDefault="00CB30DD" w:rsidP="00587C8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  <w:lang w:eastAsia="zh-CN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A71CE7" w:rsidRPr="00D8154F" w:rsidTr="00BD0B82">
        <w:trPr>
          <w:trHeight w:val="873"/>
        </w:trPr>
        <w:tc>
          <w:tcPr>
            <w:tcW w:w="0" w:type="auto"/>
          </w:tcPr>
          <w:p w:rsidR="00A71CE7" w:rsidRPr="00D8154F" w:rsidRDefault="00A71CE7" w:rsidP="005640D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ientific title</w:t>
            </w:r>
          </w:p>
        </w:tc>
        <w:tc>
          <w:tcPr>
            <w:tcW w:w="0" w:type="auto"/>
          </w:tcPr>
          <w:p w:rsidR="00A71CE7" w:rsidRPr="00D8154F" w:rsidRDefault="002F1AE4" w:rsidP="005640D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54F">
              <w:rPr>
                <w:rFonts w:ascii="Times New Roman" w:hAnsi="Times New Roman" w:cs="Times New Roman"/>
                <w:sz w:val="21"/>
                <w:szCs w:val="21"/>
              </w:rPr>
              <w:t>Effect of multicomponent exercise intervention on older adults with mild cognitive impairment based on HAPA-TPB theory: trial design and baseline data for a randomised controlled trial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ries of recruitment</w:t>
            </w:r>
          </w:p>
        </w:tc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815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hina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lth condition(s) or problem(s) studied</w:t>
            </w:r>
          </w:p>
        </w:tc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D815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ild cognitive impairment</w:t>
            </w:r>
            <w:r w:rsidRPr="00D8154F">
              <w:rPr>
                <w:rFonts w:ascii="Times New Roman" w:hAnsi="Times New Roman" w:cs="Times New Roman"/>
                <w:color w:val="000000" w:themeColor="text1"/>
              </w:rPr>
              <w:t xml:space="preserve"> (MCI)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(s)</w:t>
            </w:r>
          </w:p>
        </w:tc>
        <w:tc>
          <w:tcPr>
            <w:tcW w:w="0" w:type="auto"/>
          </w:tcPr>
          <w:p w:rsidR="00A71CE7" w:rsidRPr="00D8154F" w:rsidRDefault="00A71CE7" w:rsidP="00A71CE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Exercise intervention and health education</w:t>
            </w:r>
          </w:p>
          <w:p w:rsidR="00A71CE7" w:rsidRPr="00D8154F" w:rsidRDefault="00A71CE7" w:rsidP="00A71CE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Health education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C22FB8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2FB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ey inclusion and exclusion criteria</w:t>
            </w:r>
          </w:p>
        </w:tc>
        <w:tc>
          <w:tcPr>
            <w:tcW w:w="0" w:type="auto"/>
          </w:tcPr>
          <w:p w:rsidR="003F1AC9" w:rsidRPr="00C22FB8" w:rsidRDefault="004A2DD6" w:rsidP="003F1AC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22FB8">
              <w:rPr>
                <w:rFonts w:ascii="Times New Roman" w:hAnsi="Times New Roman" w:cs="Times New Roman"/>
                <w:color w:val="000000" w:themeColor="text1"/>
              </w:rPr>
              <w:t>Inclusion criteria: Participants will be eligible if they meet any of the following conditions: age 60 years or older; screened with MCI using MoCA-B (score range adjusted for education); able to walk independently for at least 5 minutes; sedentary lifestyle (excluding those with a regular exercise routine, which is defined as planned, systematic physical activity of moderate intensity for at least 3 days/week, 30 minutes/day, for at least 3 months); adequate hearing and vision to participate; provided informed consent from the patient and family.</w:t>
            </w:r>
          </w:p>
          <w:p w:rsidR="00A71CE7" w:rsidRPr="00C22FB8" w:rsidRDefault="003F1AC9" w:rsidP="00A71CE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22FB8">
              <w:rPr>
                <w:rFonts w:ascii="Times New Roman" w:hAnsi="Times New Roman" w:cs="Times New Roman"/>
                <w:color w:val="000000" w:themeColor="text1"/>
              </w:rPr>
              <w:t xml:space="preserve">Exclusion criteria: Participants will be excluded if they meet any of the following conditions: diagnosed psychiatric disorders (including major depressive disorder, mental retardation, bipolar disorder); other neurological conditions; neurological or orthopaedic comorbidities that preclude (safe) resistance training (e.g., severe joint pain, advanced osteoporosis); medical conditions contraindicating aerobic exercise; current use of medications that may interfere with beta-blockers and/or antipsychotics; concurrent participation in other structured intervention programs or clinical trials. 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type</w:t>
            </w:r>
          </w:p>
        </w:tc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Randomised controlled trial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7D660E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6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e of first enrolment</w:t>
            </w:r>
          </w:p>
        </w:tc>
        <w:tc>
          <w:tcPr>
            <w:tcW w:w="0" w:type="auto"/>
          </w:tcPr>
          <w:p w:rsidR="00A71CE7" w:rsidRPr="007D660E" w:rsidRDefault="009B24B4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660E">
              <w:rPr>
                <w:rFonts w:ascii="Times New Roman" w:hAnsi="Times New Roman" w:cs="Times New Roman" w:hint="eastAsia"/>
                <w:color w:val="000000" w:themeColor="text1"/>
              </w:rPr>
              <w:t>October</w:t>
            </w:r>
            <w:r w:rsidRPr="007D660E">
              <w:rPr>
                <w:rFonts w:ascii="Times New Roman" w:hAnsi="Times New Roman" w:cs="Times New Roman"/>
                <w:color w:val="000000" w:themeColor="text1"/>
              </w:rPr>
              <w:t>, 2024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arget sample size</w:t>
            </w:r>
          </w:p>
        </w:tc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E55B4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56</w:t>
            </w:r>
            <w:r w:rsidRPr="00D8154F">
              <w:rPr>
                <w:rFonts w:ascii="Times New Roman" w:hAnsi="Times New Roman" w:cs="Times New Roman"/>
                <w:color w:val="000000" w:themeColor="text1"/>
              </w:rPr>
              <w:t xml:space="preserve"> participants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ruitment status</w:t>
            </w:r>
          </w:p>
        </w:tc>
        <w:tc>
          <w:tcPr>
            <w:tcW w:w="0" w:type="auto"/>
          </w:tcPr>
          <w:p w:rsidR="00A71CE7" w:rsidRPr="00D8154F" w:rsidRDefault="00A71CE7" w:rsidP="00587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154F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D815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ngoing r</w:t>
            </w:r>
            <w:r w:rsidRPr="00D8154F">
              <w:rPr>
                <w:rFonts w:ascii="Times New Roman" w:hAnsi="Times New Roman" w:cs="Times New Roman"/>
                <w:color w:val="000000" w:themeColor="text1"/>
              </w:rPr>
              <w:t>ecruitment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5E2F7C" w:rsidRDefault="00A71CE7" w:rsidP="00A64F0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2F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outcome(s)</w:t>
            </w:r>
          </w:p>
        </w:tc>
        <w:tc>
          <w:tcPr>
            <w:tcW w:w="0" w:type="auto"/>
          </w:tcPr>
          <w:p w:rsidR="00A71CE7" w:rsidRPr="00A64F0F" w:rsidRDefault="00A71FE9" w:rsidP="00A64F0F">
            <w:pPr>
              <w:spacing w:line="240" w:lineRule="auto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A64F0F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="00AE46B3" w:rsidRPr="00A64F0F">
              <w:rPr>
                <w:rFonts w:ascii="Times New Roman" w:hAnsi="Times New Roman" w:cs="Times New Roman"/>
                <w:color w:val="000000" w:themeColor="text1"/>
              </w:rPr>
              <w:t>ognitive function assessed by the Montreal Cognitive Assessment–Basic (MoCA-B)</w:t>
            </w:r>
          </w:p>
        </w:tc>
      </w:tr>
      <w:tr w:rsidR="00A71CE7" w:rsidRPr="00D8154F" w:rsidTr="0089089D">
        <w:tc>
          <w:tcPr>
            <w:tcW w:w="0" w:type="auto"/>
          </w:tcPr>
          <w:p w:rsidR="00A71CE7" w:rsidRPr="000A1266" w:rsidRDefault="00A71CE7" w:rsidP="00587C8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26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ey secondary outcomes</w:t>
            </w:r>
          </w:p>
        </w:tc>
        <w:tc>
          <w:tcPr>
            <w:tcW w:w="0" w:type="auto"/>
          </w:tcPr>
          <w:p w:rsidR="00D80734" w:rsidRPr="000A1266" w:rsidRDefault="00D80734" w:rsidP="00654589">
            <w:pPr>
              <w:spacing w:line="240" w:lineRule="auto"/>
              <w:rPr>
                <w:rFonts w:hint="eastAsia"/>
                <w:sz w:val="21"/>
                <w:szCs w:val="21"/>
                <w:lang w:eastAsia="zh-CN"/>
              </w:rPr>
            </w:pPr>
            <w:r w:rsidRPr="000A1266">
              <w:rPr>
                <w:rFonts w:ascii="Times New Roman" w:hAnsi="Times New Roman" w:cs="Times New Roman"/>
                <w:color w:val="000000" w:themeColor="text1"/>
              </w:rPr>
              <w:t>Quality of life</w:t>
            </w:r>
            <w:r w:rsidR="00116BEC" w:rsidRPr="000A1266"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 w:rsidRPr="000A1266">
              <w:rPr>
                <w:rFonts w:ascii="Times New Roman" w:hAnsi="Times New Roman" w:cs="Times New Roman"/>
                <w:color w:val="000000" w:themeColor="text1"/>
              </w:rPr>
              <w:t>EuroQol-5D-5L (EQ-5D-5L), Activity Daily of Life (ADL), Pittsburgh Sleep Quality Index (PSQI), intrinsic capacity, frailty, social support and intervention cost and benefit,</w:t>
            </w:r>
            <w:r w:rsidRPr="000A1266">
              <w:rPr>
                <w:sz w:val="21"/>
                <w:szCs w:val="21"/>
              </w:rPr>
              <w:t xml:space="preserve"> </w:t>
            </w:r>
          </w:p>
        </w:tc>
      </w:tr>
    </w:tbl>
    <w:p w:rsidR="00CF5090" w:rsidRPr="00A71CE7" w:rsidRDefault="00CF5090">
      <w:pPr>
        <w:rPr>
          <w:sz w:val="22"/>
          <w:szCs w:val="22"/>
        </w:rPr>
      </w:pPr>
    </w:p>
    <w:sectPr w:rsidR="00CF5090" w:rsidRPr="00A71C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631284"/>
    <w:multiLevelType w:val="hybridMultilevel"/>
    <w:tmpl w:val="2FC048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CD4E1A"/>
    <w:multiLevelType w:val="hybridMultilevel"/>
    <w:tmpl w:val="DE166C06"/>
    <w:lvl w:ilvl="0" w:tplc="82DEF7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3E63A4" w:tentative="1">
      <w:start w:val="1"/>
      <w:numFmt w:val="bullet"/>
      <w:lvlText w:val="•"/>
      <w:lvlJc w:val="left"/>
      <w:pPr>
        <w:tabs>
          <w:tab w:val="num" w:pos="1014"/>
        </w:tabs>
        <w:ind w:left="1014" w:hanging="360"/>
      </w:pPr>
      <w:rPr>
        <w:rFonts w:ascii="Arial" w:hAnsi="Arial" w:hint="default"/>
      </w:rPr>
    </w:lvl>
    <w:lvl w:ilvl="2" w:tplc="FC04EF16" w:tentative="1">
      <w:start w:val="1"/>
      <w:numFmt w:val="bullet"/>
      <w:lvlText w:val="•"/>
      <w:lvlJc w:val="left"/>
      <w:pPr>
        <w:tabs>
          <w:tab w:val="num" w:pos="1734"/>
        </w:tabs>
        <w:ind w:left="1734" w:hanging="360"/>
      </w:pPr>
      <w:rPr>
        <w:rFonts w:ascii="Arial" w:hAnsi="Arial" w:hint="default"/>
      </w:rPr>
    </w:lvl>
    <w:lvl w:ilvl="3" w:tplc="C6FA161A" w:tentative="1">
      <w:start w:val="1"/>
      <w:numFmt w:val="bullet"/>
      <w:lvlText w:val="•"/>
      <w:lvlJc w:val="left"/>
      <w:pPr>
        <w:tabs>
          <w:tab w:val="num" w:pos="2454"/>
        </w:tabs>
        <w:ind w:left="2454" w:hanging="360"/>
      </w:pPr>
      <w:rPr>
        <w:rFonts w:ascii="Arial" w:hAnsi="Arial" w:hint="default"/>
      </w:rPr>
    </w:lvl>
    <w:lvl w:ilvl="4" w:tplc="53BA78F6" w:tentative="1">
      <w:start w:val="1"/>
      <w:numFmt w:val="bullet"/>
      <w:lvlText w:val="•"/>
      <w:lvlJc w:val="left"/>
      <w:pPr>
        <w:tabs>
          <w:tab w:val="num" w:pos="3174"/>
        </w:tabs>
        <w:ind w:left="3174" w:hanging="360"/>
      </w:pPr>
      <w:rPr>
        <w:rFonts w:ascii="Arial" w:hAnsi="Arial" w:hint="default"/>
      </w:rPr>
    </w:lvl>
    <w:lvl w:ilvl="5" w:tplc="DCE832B4" w:tentative="1">
      <w:start w:val="1"/>
      <w:numFmt w:val="bullet"/>
      <w:lvlText w:val="•"/>
      <w:lvlJc w:val="left"/>
      <w:pPr>
        <w:tabs>
          <w:tab w:val="num" w:pos="3894"/>
        </w:tabs>
        <w:ind w:left="3894" w:hanging="360"/>
      </w:pPr>
      <w:rPr>
        <w:rFonts w:ascii="Arial" w:hAnsi="Arial" w:hint="default"/>
      </w:rPr>
    </w:lvl>
    <w:lvl w:ilvl="6" w:tplc="79E859AE" w:tentative="1">
      <w:start w:val="1"/>
      <w:numFmt w:val="bullet"/>
      <w:lvlText w:val="•"/>
      <w:lvlJc w:val="left"/>
      <w:pPr>
        <w:tabs>
          <w:tab w:val="num" w:pos="4614"/>
        </w:tabs>
        <w:ind w:left="4614" w:hanging="360"/>
      </w:pPr>
      <w:rPr>
        <w:rFonts w:ascii="Arial" w:hAnsi="Arial" w:hint="default"/>
      </w:rPr>
    </w:lvl>
    <w:lvl w:ilvl="7" w:tplc="035AE28A" w:tentative="1">
      <w:start w:val="1"/>
      <w:numFmt w:val="bullet"/>
      <w:lvlText w:val="•"/>
      <w:lvlJc w:val="left"/>
      <w:pPr>
        <w:tabs>
          <w:tab w:val="num" w:pos="5334"/>
        </w:tabs>
        <w:ind w:left="5334" w:hanging="360"/>
      </w:pPr>
      <w:rPr>
        <w:rFonts w:ascii="Arial" w:hAnsi="Arial" w:hint="default"/>
      </w:rPr>
    </w:lvl>
    <w:lvl w:ilvl="8" w:tplc="8528D078" w:tentative="1">
      <w:start w:val="1"/>
      <w:numFmt w:val="bullet"/>
      <w:lvlText w:val="•"/>
      <w:lvlJc w:val="left"/>
      <w:pPr>
        <w:tabs>
          <w:tab w:val="num" w:pos="6054"/>
        </w:tabs>
        <w:ind w:left="6054" w:hanging="360"/>
      </w:pPr>
      <w:rPr>
        <w:rFonts w:ascii="Arial" w:hAnsi="Arial" w:hint="default"/>
      </w:rPr>
    </w:lvl>
  </w:abstractNum>
  <w:num w:numId="1" w16cid:durableId="259947073">
    <w:abstractNumId w:val="1"/>
  </w:num>
  <w:num w:numId="2" w16cid:durableId="1410157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CE7"/>
    <w:rsid w:val="00034879"/>
    <w:rsid w:val="00073DFC"/>
    <w:rsid w:val="000829C6"/>
    <w:rsid w:val="000A1266"/>
    <w:rsid w:val="000B0BB9"/>
    <w:rsid w:val="000C2A5F"/>
    <w:rsid w:val="000F22DC"/>
    <w:rsid w:val="0011637E"/>
    <w:rsid w:val="00116BEC"/>
    <w:rsid w:val="00120088"/>
    <w:rsid w:val="00144BDB"/>
    <w:rsid w:val="00173C4F"/>
    <w:rsid w:val="0018041F"/>
    <w:rsid w:val="002310C0"/>
    <w:rsid w:val="002332C7"/>
    <w:rsid w:val="0024438A"/>
    <w:rsid w:val="0027135A"/>
    <w:rsid w:val="0027361A"/>
    <w:rsid w:val="00277C17"/>
    <w:rsid w:val="00277D54"/>
    <w:rsid w:val="002C3B6B"/>
    <w:rsid w:val="002C4465"/>
    <w:rsid w:val="002C5701"/>
    <w:rsid w:val="002D6A35"/>
    <w:rsid w:val="002F1AE4"/>
    <w:rsid w:val="003156A3"/>
    <w:rsid w:val="0034064B"/>
    <w:rsid w:val="0035332F"/>
    <w:rsid w:val="00365AF1"/>
    <w:rsid w:val="0038239E"/>
    <w:rsid w:val="00397C32"/>
    <w:rsid w:val="003A342A"/>
    <w:rsid w:val="003F1AC9"/>
    <w:rsid w:val="00466170"/>
    <w:rsid w:val="004872F1"/>
    <w:rsid w:val="004A2DD6"/>
    <w:rsid w:val="004D1BC5"/>
    <w:rsid w:val="004D31C2"/>
    <w:rsid w:val="004F4BA6"/>
    <w:rsid w:val="00510D95"/>
    <w:rsid w:val="005423EC"/>
    <w:rsid w:val="005562A5"/>
    <w:rsid w:val="00560EFD"/>
    <w:rsid w:val="00560F55"/>
    <w:rsid w:val="005640DF"/>
    <w:rsid w:val="005669ED"/>
    <w:rsid w:val="005758F9"/>
    <w:rsid w:val="0057738A"/>
    <w:rsid w:val="00592723"/>
    <w:rsid w:val="0059699C"/>
    <w:rsid w:val="005B49E2"/>
    <w:rsid w:val="005B55CD"/>
    <w:rsid w:val="005C42F3"/>
    <w:rsid w:val="005D263F"/>
    <w:rsid w:val="005E2F7C"/>
    <w:rsid w:val="005F7517"/>
    <w:rsid w:val="006259FB"/>
    <w:rsid w:val="00654589"/>
    <w:rsid w:val="0065589F"/>
    <w:rsid w:val="006C763E"/>
    <w:rsid w:val="006F7145"/>
    <w:rsid w:val="00767D3D"/>
    <w:rsid w:val="00787F96"/>
    <w:rsid w:val="007D660E"/>
    <w:rsid w:val="0080125C"/>
    <w:rsid w:val="00807B0E"/>
    <w:rsid w:val="00831881"/>
    <w:rsid w:val="008336D9"/>
    <w:rsid w:val="0089089D"/>
    <w:rsid w:val="008A16A5"/>
    <w:rsid w:val="008C0F92"/>
    <w:rsid w:val="008D0C91"/>
    <w:rsid w:val="008F5F07"/>
    <w:rsid w:val="00970B2B"/>
    <w:rsid w:val="00973F2C"/>
    <w:rsid w:val="009B24B4"/>
    <w:rsid w:val="009D238D"/>
    <w:rsid w:val="00A415DE"/>
    <w:rsid w:val="00A542BB"/>
    <w:rsid w:val="00A64F0F"/>
    <w:rsid w:val="00A65FFF"/>
    <w:rsid w:val="00A71CE7"/>
    <w:rsid w:val="00A71FE9"/>
    <w:rsid w:val="00A76E73"/>
    <w:rsid w:val="00AA2493"/>
    <w:rsid w:val="00AD6A6B"/>
    <w:rsid w:val="00AE46B3"/>
    <w:rsid w:val="00B40325"/>
    <w:rsid w:val="00BB2B40"/>
    <w:rsid w:val="00BB68CA"/>
    <w:rsid w:val="00BD0B82"/>
    <w:rsid w:val="00C120B5"/>
    <w:rsid w:val="00C22FB8"/>
    <w:rsid w:val="00C627B1"/>
    <w:rsid w:val="00C94DB0"/>
    <w:rsid w:val="00CA63E2"/>
    <w:rsid w:val="00CB14E5"/>
    <w:rsid w:val="00CB30DD"/>
    <w:rsid w:val="00CC7029"/>
    <w:rsid w:val="00CF121E"/>
    <w:rsid w:val="00CF5090"/>
    <w:rsid w:val="00D80734"/>
    <w:rsid w:val="00D8154F"/>
    <w:rsid w:val="00DA341D"/>
    <w:rsid w:val="00DA4382"/>
    <w:rsid w:val="00DA6053"/>
    <w:rsid w:val="00DB74D7"/>
    <w:rsid w:val="00DB79A1"/>
    <w:rsid w:val="00DD67ED"/>
    <w:rsid w:val="00E1040D"/>
    <w:rsid w:val="00E14079"/>
    <w:rsid w:val="00E551BD"/>
    <w:rsid w:val="00E61A27"/>
    <w:rsid w:val="00E814EC"/>
    <w:rsid w:val="00ED0741"/>
    <w:rsid w:val="00F30BBE"/>
    <w:rsid w:val="00F37093"/>
    <w:rsid w:val="00F42409"/>
    <w:rsid w:val="00F45413"/>
    <w:rsid w:val="00F912AB"/>
    <w:rsid w:val="00FD76B6"/>
    <w:rsid w:val="00FE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43986"/>
  <w15:chartTrackingRefBased/>
  <w15:docId w15:val="{3EDBBEA4-430B-024D-94A1-8606A16C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CE7"/>
    <w:pPr>
      <w:spacing w:line="360" w:lineRule="auto"/>
      <w:jc w:val="both"/>
    </w:pPr>
    <w:rPr>
      <w:rFonts w:eastAsia="Calibri" w:cstheme="minorHAnsi"/>
      <w:kern w:val="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C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C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C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C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C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C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C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C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C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C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C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C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C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C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C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C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C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C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C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C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C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C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C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C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C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C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C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71CE7"/>
    <w:pPr>
      <w:spacing w:after="0" w:line="240" w:lineRule="auto"/>
    </w:pPr>
    <w:rPr>
      <w:rFonts w:eastAsia="SimSun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A71CE7"/>
    <w:pPr>
      <w:tabs>
        <w:tab w:val="center" w:pos="4513"/>
        <w:tab w:val="right" w:pos="9026"/>
      </w:tabs>
      <w:spacing w:after="0" w:line="240" w:lineRule="auto"/>
    </w:pPr>
    <w:rPr>
      <w:rFonts w:eastAsia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A71CE7"/>
    <w:rPr>
      <w:rFonts w:eastAsiaTheme="minorHAnsi"/>
      <w:kern w:val="0"/>
      <w:sz w:val="22"/>
      <w:szCs w:val="2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u Hong</dc:creator>
  <cp:keywords/>
  <dc:description/>
  <cp:lastModifiedBy>Chenlu Hong</cp:lastModifiedBy>
  <cp:revision>129</cp:revision>
  <dcterms:created xsi:type="dcterms:W3CDTF">2025-07-25T03:01:00Z</dcterms:created>
  <dcterms:modified xsi:type="dcterms:W3CDTF">2025-07-25T03:19:00Z</dcterms:modified>
</cp:coreProperties>
</file>